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8BA" w:rsidRDefault="001148BA"/>
    <w:p w:rsidR="00847058" w:rsidRDefault="00847058" w:rsidP="00847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7C7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1</w:t>
      </w:r>
    </w:p>
    <w:p w:rsidR="00847058" w:rsidRPr="006546CE" w:rsidRDefault="00847058" w:rsidP="00847058">
      <w:pPr>
        <w:rPr>
          <w:sz w:val="24"/>
          <w:szCs w:val="24"/>
        </w:rPr>
      </w:pPr>
      <w:bookmarkStart w:id="0" w:name="_GoBack"/>
      <w:bookmarkEnd w:id="0"/>
      <w:r w:rsidRPr="006546CE">
        <w:rPr>
          <w:sz w:val="24"/>
          <w:szCs w:val="24"/>
        </w:rPr>
        <w:t>Sample MEDLINE search strategy</w:t>
      </w:r>
    </w:p>
    <w:p w:rsidR="00847058" w:rsidRDefault="00847058" w:rsidP="0084705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6175"/>
        <w:gridCol w:w="1500"/>
      </w:tblGrid>
      <w:tr w:rsidR="00847058" w:rsidRPr="006546CE" w:rsidTr="00D30B4B">
        <w:tc>
          <w:tcPr>
            <w:tcW w:w="965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6CE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6175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6CE">
              <w:rPr>
                <w:rFonts w:ascii="Arial" w:hAnsi="Arial" w:cs="Arial"/>
                <w:b/>
                <w:sz w:val="20"/>
                <w:szCs w:val="20"/>
                <w:lang w:val="en-CA" w:eastAsia="en-GB"/>
              </w:rPr>
              <w:t>Search strategy keywords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6CE">
              <w:rPr>
                <w:rFonts w:ascii="Arial" w:hAnsi="Arial" w:cs="Arial"/>
                <w:b/>
                <w:sz w:val="20"/>
                <w:szCs w:val="20"/>
              </w:rPr>
              <w:t>Search results</w:t>
            </w:r>
          </w:p>
        </w:tc>
      </w:tr>
      <w:tr w:rsidR="00847058" w:rsidRPr="006546CE" w:rsidTr="00D30B4B">
        <w:tc>
          <w:tcPr>
            <w:tcW w:w="965" w:type="dxa"/>
            <w:tcBorders>
              <w:top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</w:rPr>
            </w:pPr>
            <w:r w:rsidRPr="006546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75" w:type="dxa"/>
            <w:tcBorders>
              <w:top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  <w:t xml:space="preserve">exp Writing/st [Standards]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2 797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</w:rPr>
            </w:pPr>
            <w:r w:rsidRPr="006546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(((good or best) adj2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 or "publishing standard*" 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(((good or best) adj2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 or "publishing standard*").ab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( ((((good or best) adj2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 or "publishing standard*"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67 164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1 or 2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69 466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"scaling" or widespread or spread$ or spreading or "rolling out" or "roll out" or "rolls out" or "rolled out" or "scale$ up" or "scale$ out" or upscaling or scalability or scalable)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. 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"scaling" or widespread or spread$ or spreading or "rolling out" or "roll out" or "rolls out" or "rolled out" or "scale$ up" or "scale$ out" or upscaling or scalability or scalable)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ab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"scaling" or widespread or spread$ or spreading or "rolling out" or "roll out" or "rolls out" or "rolled out" or "scale$ up" or "scale$ out" or upscaling or scalability or scalable) adj5 (innovation$ or </w:t>
            </w: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lastRenderedPageBreak/>
              <w:t>22 017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bring* or brought or taking or take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2 123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("reverse innovation*" or "trickle-up innovation*"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 or ("reverse innovation*" or "trickle-up innovation*"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( "reverse innovation*" or "trickle-up innovation*" 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40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transfer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. or (transfer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initiative*)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(transfer* adj5 (innovation$ or intervention$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4 787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4 or 5 or 6 or 7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28 469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Translational medical research/ </w:t>
            </w:r>
            <w:proofErr w:type="gramStart"/>
            <w:r w:rsidRPr="006546C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6546C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Information</w:t>
            </w:r>
            <w:proofErr w:type="gramEnd"/>
            <w:r w:rsidRPr="006546C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issemination/ or exp "diffusion of innovation"/ or exp Knowledge Management/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42 399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"knowledge to action" or "continuing education" or "know-do"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ab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176 598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applied or 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 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proofErr w:type="gramEnd"/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30 458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(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</w:t>
            </w: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lastRenderedPageBreak/>
              <w:t>26 806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(knowledge) adj3 (transfer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 or 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mobile* or uptake or "up take" or adap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).ab. 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mobile* or uptake or "up take" or adap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4 265</w:t>
            </w: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4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10 or 11 or 12 or 13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228 168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9 or 14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260 622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8 or 15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eastAsia="en-GB"/>
              </w:rPr>
              <w:t>283 800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3 and 16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eastAsia="en-GB"/>
              </w:rPr>
              <w:t>3 410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6175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</w:rPr>
              <w:t>exp Animals/ NOT exp Humans/</w:t>
            </w:r>
          </w:p>
        </w:tc>
        <w:tc>
          <w:tcPr>
            <w:tcW w:w="1500" w:type="dxa"/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4 576 104</w:t>
            </w:r>
          </w:p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7058" w:rsidRPr="006546CE" w:rsidTr="00D30B4B">
        <w:tc>
          <w:tcPr>
            <w:tcW w:w="965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6175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  <w:t>17 NOT 18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847058" w:rsidRPr="006546CE" w:rsidRDefault="00847058" w:rsidP="00D30B4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546CE">
              <w:rPr>
                <w:rFonts w:ascii="Arial" w:hAnsi="Arial" w:cs="Arial"/>
                <w:sz w:val="20"/>
                <w:szCs w:val="20"/>
                <w:lang w:val="en-CA" w:eastAsia="en-GB"/>
              </w:rPr>
              <w:t>3 370</w:t>
            </w:r>
          </w:p>
        </w:tc>
      </w:tr>
    </w:tbl>
    <w:p w:rsidR="00847058" w:rsidRPr="001A47FF" w:rsidRDefault="00847058" w:rsidP="00847058">
      <w:pPr>
        <w:rPr>
          <w:lang w:val="en-CA"/>
        </w:rPr>
      </w:pPr>
    </w:p>
    <w:p w:rsidR="00847058" w:rsidRDefault="00847058"/>
    <w:sectPr w:rsidR="00847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58"/>
    <w:rsid w:val="001148BA"/>
    <w:rsid w:val="0084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B4156"/>
  <w15:chartTrackingRefBased/>
  <w15:docId w15:val="{3FA1D278-5434-4DC9-B2B1-944199DC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sid w:val="00847058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058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47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20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ede Gogovor</cp:lastModifiedBy>
  <cp:revision>1</cp:revision>
  <dcterms:created xsi:type="dcterms:W3CDTF">2019-09-22T20:39:00Z</dcterms:created>
  <dcterms:modified xsi:type="dcterms:W3CDTF">2019-09-22T20:50:00Z</dcterms:modified>
</cp:coreProperties>
</file>